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E19F2" w14:textId="689017BA" w:rsidR="00A86034" w:rsidRDefault="00A86034" w:rsidP="00A86034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</w:pPr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>Table S3 EA activity and TAX content contrast in different superior alleles.</w:t>
      </w:r>
    </w:p>
    <w:p w14:paraId="7AEB1A8D" w14:textId="77777777" w:rsidR="00A86034" w:rsidRPr="007920C6" w:rsidRDefault="00A86034" w:rsidP="00A86034">
      <w:pPr>
        <w:spacing w:line="360" w:lineRule="auto"/>
        <w:rPr>
          <w:rFonts w:ascii="Times New Roman" w:hAnsi="Times New Roman" w:cs="Times New Roman" w:hint="eastAsia"/>
          <w:b/>
          <w:sz w:val="16"/>
          <w:szCs w:val="16"/>
        </w:rPr>
      </w:pPr>
    </w:p>
    <w:tbl>
      <w:tblPr>
        <w:tblW w:w="475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6"/>
        <w:gridCol w:w="1226"/>
        <w:gridCol w:w="1416"/>
        <w:gridCol w:w="1685"/>
        <w:gridCol w:w="1398"/>
      </w:tblGrid>
      <w:tr w:rsidR="00A86034" w:rsidRPr="007920C6" w14:paraId="25A4BDD2" w14:textId="77777777" w:rsidTr="000F6912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456A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A795" w14:textId="77777777" w:rsidR="00A86034" w:rsidRPr="007920C6" w:rsidRDefault="00A86034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B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E231" w14:textId="77777777" w:rsidR="00A86034" w:rsidRPr="007920C6" w:rsidRDefault="00A86034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1ADC" w14:textId="77777777" w:rsidR="00A86034" w:rsidRPr="007920C6" w:rsidRDefault="00A86034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5872" w14:textId="77777777" w:rsidR="00A86034" w:rsidRPr="007920C6" w:rsidRDefault="00A86034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</w:t>
            </w:r>
          </w:p>
        </w:tc>
      </w:tr>
      <w:tr w:rsidR="00A86034" w:rsidRPr="007920C6" w14:paraId="65CA17EB" w14:textId="77777777" w:rsidTr="000F6912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E1CE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A 150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5E5F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47BD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07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F06B7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4112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.088</w:t>
            </w:r>
          </w:p>
        </w:tc>
      </w:tr>
      <w:tr w:rsidR="00A86034" w:rsidRPr="007920C6" w14:paraId="23B1FECF" w14:textId="77777777" w:rsidTr="000F691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7E0C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4682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D33F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18E9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9A9A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6034" w:rsidRPr="007920C6" w14:paraId="716735B9" w14:textId="77777777" w:rsidTr="000F691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FE39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A 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C54B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C05D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7BC3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C8B9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.98</w:t>
            </w:r>
          </w:p>
        </w:tc>
      </w:tr>
      <w:tr w:rsidR="00A86034" w:rsidRPr="007920C6" w14:paraId="3FFD18D2" w14:textId="77777777" w:rsidTr="000F691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F637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6722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6450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062F" w14:textId="77777777" w:rsidR="00A86034" w:rsidRPr="007920C6" w:rsidRDefault="00A86034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30F6" w14:textId="77777777" w:rsidR="00A86034" w:rsidRPr="007920C6" w:rsidRDefault="00A86034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95AFA87" w14:textId="005E035B" w:rsidR="00495C85" w:rsidRPr="00A86034" w:rsidRDefault="00A86034" w:rsidP="00A86034">
      <w:pPr>
        <w:pStyle w:val="a7"/>
        <w:spacing w:before="0" w:beforeAutospacing="0" w:after="0" w:afterAutospacing="0" w:line="360" w:lineRule="auto"/>
        <w:jc w:val="both"/>
      </w:pPr>
      <w:proofErr w:type="gramStart"/>
      <w:r w:rsidRPr="007920C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Note :</w:t>
      </w:r>
      <w:proofErr w:type="gramEnd"/>
      <w:r w:rsidRPr="007920C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** indicates highly significant level (P &lt; 0.01) of difference between means</w:t>
      </w:r>
      <w:bookmarkStart w:id="0" w:name="_GoBack"/>
      <w:bookmarkEnd w:id="0"/>
    </w:p>
    <w:sectPr w:rsidR="00495C85" w:rsidRPr="00A86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2015F" w14:textId="77777777" w:rsidR="00D92B99" w:rsidRDefault="00D92B99" w:rsidP="00A86034">
      <w:r>
        <w:separator/>
      </w:r>
    </w:p>
  </w:endnote>
  <w:endnote w:type="continuationSeparator" w:id="0">
    <w:p w14:paraId="7DF3A48E" w14:textId="77777777" w:rsidR="00D92B99" w:rsidRDefault="00D92B99" w:rsidP="00A86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1A9C7" w14:textId="77777777" w:rsidR="00D92B99" w:rsidRDefault="00D92B99" w:rsidP="00A86034">
      <w:r>
        <w:separator/>
      </w:r>
    </w:p>
  </w:footnote>
  <w:footnote w:type="continuationSeparator" w:id="0">
    <w:p w14:paraId="1A3CAB33" w14:textId="77777777" w:rsidR="00D92B99" w:rsidRDefault="00D92B99" w:rsidP="00A86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85"/>
    <w:rsid w:val="00495C85"/>
    <w:rsid w:val="00A86034"/>
    <w:rsid w:val="00D9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4F38C"/>
  <w15:chartTrackingRefBased/>
  <w15:docId w15:val="{47F02379-1A2A-4601-986B-F7947D86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60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0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034"/>
    <w:rPr>
      <w:sz w:val="18"/>
      <w:szCs w:val="18"/>
    </w:rPr>
  </w:style>
  <w:style w:type="paragraph" w:styleId="a7">
    <w:name w:val="Normal (Web)"/>
    <w:basedOn w:val="a"/>
    <w:uiPriority w:val="99"/>
    <w:unhideWhenUsed/>
    <w:rsid w:val="00A860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lu</dc:creator>
  <cp:keywords/>
  <dc:description/>
  <cp:lastModifiedBy>xueli lu</cp:lastModifiedBy>
  <cp:revision>2</cp:revision>
  <dcterms:created xsi:type="dcterms:W3CDTF">2018-10-09T03:36:00Z</dcterms:created>
  <dcterms:modified xsi:type="dcterms:W3CDTF">2018-10-09T03:37:00Z</dcterms:modified>
</cp:coreProperties>
</file>